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35F67" w14:textId="77777777" w:rsidR="00017EA8" w:rsidRPr="00ED7DEA" w:rsidRDefault="00017EA8" w:rsidP="00017EA8">
      <w:pPr>
        <w:jc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 w:rsidRPr="00ED7DEA">
        <w:rPr>
          <w:rFonts w:ascii="Times New Roman" w:hAnsi="Times New Roman" w:cs="Times New Roman"/>
          <w:b/>
          <w:sz w:val="24"/>
        </w:rPr>
        <w:t>S2 Table.</w:t>
      </w:r>
      <w:r w:rsidRPr="00ED7DEA">
        <w:rPr>
          <w:rFonts w:ascii="Times New Roman" w:hAnsi="Times New Roman" w:cs="Times New Roman"/>
          <w:sz w:val="24"/>
        </w:rPr>
        <w:t xml:space="preserve"> The sequence conservation of VP3-91, -92 and VP0-257 among HPeV1-</w:t>
      </w:r>
      <w:r>
        <w:rPr>
          <w:rFonts w:ascii="Times New Roman" w:hAnsi="Times New Roman" w:cs="Times New Roman" w:hint="eastAsia"/>
          <w:sz w:val="24"/>
        </w:rPr>
        <w:t>19.</w:t>
      </w:r>
    </w:p>
    <w:p w14:paraId="7BAFDFBC" w14:textId="77777777" w:rsidR="00017EA8" w:rsidRPr="00ED7DEA" w:rsidRDefault="00017EA8" w:rsidP="00017EA8">
      <w:pPr>
        <w:jc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30"/>
        <w:gridCol w:w="1090"/>
        <w:gridCol w:w="2129"/>
        <w:gridCol w:w="2092"/>
      </w:tblGrid>
      <w:tr w:rsidR="00017EA8" w:rsidRPr="00ED7DEA" w14:paraId="1E72D9EE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3007" w14:textId="77777777" w:rsidR="00017EA8" w:rsidRPr="00ED7DEA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ero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A326A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VP3-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FD59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VP3-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02E73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VP0-257</w:t>
            </w:r>
          </w:p>
        </w:tc>
      </w:tr>
      <w:tr w:rsidR="00017EA8" w:rsidRPr="00ED7DEA" w14:paraId="62DA6968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455F" w14:textId="77777777" w:rsidR="00017EA8" w:rsidRPr="00ED7DEA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1 (n=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130C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 (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7C6A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 (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CC2B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 (100%)</w:t>
            </w:r>
          </w:p>
        </w:tc>
      </w:tr>
      <w:tr w:rsidR="00017EA8" w:rsidRPr="00ED7DEA" w14:paraId="56659AB4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A82D" w14:textId="77777777" w:rsidR="00017EA8" w:rsidRPr="00ED7DEA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2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A7AD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9641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FF80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 (100%)</w:t>
            </w:r>
          </w:p>
        </w:tc>
      </w:tr>
      <w:tr w:rsidR="00017EA8" w:rsidRPr="00ED7DEA" w14:paraId="46C37351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D6FE" w14:textId="77777777" w:rsidR="00017EA8" w:rsidRPr="00ED7DEA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3 (n=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7B75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FF49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6DD0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 (100%)</w:t>
            </w:r>
          </w:p>
        </w:tc>
      </w:tr>
      <w:tr w:rsidR="00017EA8" w:rsidRPr="00ED7DEA" w14:paraId="3C1AF728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D174" w14:textId="77777777" w:rsidR="00017EA8" w:rsidRPr="00ED7DEA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4 (n=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1F9D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A706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549D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 (100%)</w:t>
            </w:r>
          </w:p>
        </w:tc>
      </w:tr>
      <w:tr w:rsidR="00017EA8" w:rsidRPr="00ED7DEA" w14:paraId="22548772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977D" w14:textId="77777777" w:rsidR="00017EA8" w:rsidRPr="00ED7DEA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5 (n=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8E13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 (10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2586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 (10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6F7A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 (100%)</w:t>
            </w:r>
          </w:p>
        </w:tc>
      </w:tr>
      <w:tr w:rsidR="00017EA8" w:rsidRPr="00ED7DEA" w14:paraId="37EC4D22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D803" w14:textId="77777777" w:rsidR="00017EA8" w:rsidRPr="00ED7DEA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6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BC62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T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FEE1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 (85.7%</w:t>
            </w:r>
            <w:proofErr w:type="gramStart"/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),Y</w:t>
            </w:r>
            <w:proofErr w:type="gramEnd"/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BA36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 (100%)</w:t>
            </w:r>
          </w:p>
        </w:tc>
      </w:tr>
      <w:tr w:rsidR="00017EA8" w:rsidRPr="00ED7DEA" w14:paraId="58C8F905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EEEF" w14:textId="77777777" w:rsidR="00017EA8" w:rsidRPr="00ED7DEA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(n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4201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11E1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C5C5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A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</w:tr>
      <w:tr w:rsidR="00017EA8" w:rsidRPr="00ED7DEA" w14:paraId="748EF386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2895" w14:textId="77777777" w:rsidR="00017EA8" w:rsidRPr="00ED7DEA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8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A7F5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S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34F4" w14:textId="77777777" w:rsidR="00017EA8" w:rsidRPr="00ED7DEA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E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2B09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</w:tr>
      <w:tr w:rsidR="00017EA8" w:rsidRPr="00ED7DEA" w14:paraId="3EFEC0C5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543E" w14:textId="77777777" w:rsidR="00017EA8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631A5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=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8C0A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3A57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0C39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</w:tr>
      <w:tr w:rsidR="00017EA8" w:rsidRPr="00ED7DEA" w14:paraId="08F5CF56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2C25" w14:textId="77777777" w:rsidR="00017EA8" w:rsidRPr="00631A58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631A5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5479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4EF1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(83.3%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),H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5B1B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(83.3%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),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(16.7%)</w:t>
            </w:r>
          </w:p>
        </w:tc>
      </w:tr>
      <w:tr w:rsidR="00017EA8" w:rsidRPr="00ED7DEA" w14:paraId="609F3346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D661" w14:textId="77777777" w:rsidR="00017EA8" w:rsidRPr="00ED7DEA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(n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33A9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ADDE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DE75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</w:tr>
      <w:tr w:rsidR="00017EA8" w:rsidRPr="00ED7DEA" w14:paraId="2B6B0FDE" w14:textId="77777777" w:rsidTr="00FA58B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EFF89" w14:textId="77777777" w:rsidR="00017EA8" w:rsidRPr="00ED7DEA" w:rsidRDefault="00017EA8" w:rsidP="00FA58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Pe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(n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E1551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4A981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794FA" w14:textId="77777777" w:rsidR="00017EA8" w:rsidRDefault="00017EA8" w:rsidP="00FA58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S </w:t>
            </w:r>
            <w:r w:rsidRPr="00ED7DE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100%)</w:t>
            </w:r>
          </w:p>
        </w:tc>
      </w:tr>
    </w:tbl>
    <w:p w14:paraId="477546A5" w14:textId="77777777" w:rsidR="00017EA8" w:rsidRDefault="00017EA8" w:rsidP="00017EA8">
      <w:bookmarkStart w:id="0" w:name="_GoBack"/>
      <w:bookmarkEnd w:id="0"/>
    </w:p>
    <w:sectPr w:rsidR="00017E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EA8"/>
    <w:rsid w:val="0001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3F8A8"/>
  <w15:chartTrackingRefBased/>
  <w15:docId w15:val="{ED59E4DB-0423-4D87-A831-624BA004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EA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3-24T07:56:00Z</dcterms:created>
  <dcterms:modified xsi:type="dcterms:W3CDTF">2021-03-24T07:56:00Z</dcterms:modified>
</cp:coreProperties>
</file>